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D6CF9" w14:textId="6284982C" w:rsidR="0005537B" w:rsidRPr="00DF7C3B" w:rsidRDefault="000B68C9" w:rsidP="00D4685C">
      <w:pPr>
        <w:widowControl/>
        <w:wordWrap/>
        <w:autoSpaceDE/>
        <w:autoSpaceDN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881"/>
        <w:gridCol w:w="2312"/>
        <w:gridCol w:w="3782"/>
      </w:tblGrid>
      <w:tr w:rsidR="000D1B99" w14:paraId="6FEC6D3D" w14:textId="77777777" w:rsidTr="0005537B"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A4720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77915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Participants (n)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1CE808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Response Rate (%)</w:t>
            </w:r>
          </w:p>
        </w:tc>
        <w:tc>
          <w:tcPr>
            <w:tcW w:w="20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FE46BD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Reasons for Non-response</w:t>
            </w:r>
          </w:p>
        </w:tc>
      </w:tr>
      <w:tr w:rsidR="000D1B99" w14:paraId="6667A08A" w14:textId="77777777" w:rsidTr="0005537B">
        <w:tc>
          <w:tcPr>
            <w:tcW w:w="582" w:type="pct"/>
            <w:tcBorders>
              <w:top w:val="single" w:sz="4" w:space="0" w:color="auto"/>
            </w:tcBorders>
            <w:hideMark/>
          </w:tcPr>
          <w:p w14:paraId="5C27C049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hideMark/>
          </w:tcPr>
          <w:p w14:paraId="7C089C7D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hideMark/>
          </w:tcPr>
          <w:p w14:paraId="71685DCB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95" w:type="pct"/>
            <w:tcBorders>
              <w:top w:val="single" w:sz="4" w:space="0" w:color="auto"/>
            </w:tcBorders>
            <w:hideMark/>
          </w:tcPr>
          <w:p w14:paraId="4BE334A6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1B99" w14:paraId="325AE644" w14:textId="77777777" w:rsidTr="0005537B">
        <w:tc>
          <w:tcPr>
            <w:tcW w:w="582" w:type="pct"/>
            <w:hideMark/>
          </w:tcPr>
          <w:p w14:paraId="3086BEFA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2" w:type="pct"/>
            <w:hideMark/>
          </w:tcPr>
          <w:p w14:paraId="3C59456D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81" w:type="pct"/>
            <w:hideMark/>
          </w:tcPr>
          <w:p w14:paraId="47C940D0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95" w:type="pct"/>
            <w:hideMark/>
          </w:tcPr>
          <w:p w14:paraId="0EC839B7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1B99" w14:paraId="77A36735" w14:textId="77777777" w:rsidTr="0005537B">
        <w:tc>
          <w:tcPr>
            <w:tcW w:w="582" w:type="pct"/>
            <w:hideMark/>
          </w:tcPr>
          <w:p w14:paraId="64408ECD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2" w:type="pct"/>
            <w:hideMark/>
          </w:tcPr>
          <w:p w14:paraId="1BB32EFC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81" w:type="pct"/>
            <w:hideMark/>
          </w:tcPr>
          <w:p w14:paraId="441E2B39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95" w:type="pct"/>
            <w:hideMark/>
          </w:tcPr>
          <w:p w14:paraId="546D13F4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D1B99" w14:paraId="2FDC4290" w14:textId="77777777" w:rsidTr="0005537B">
        <w:tc>
          <w:tcPr>
            <w:tcW w:w="582" w:type="pct"/>
            <w:hideMark/>
          </w:tcPr>
          <w:p w14:paraId="52BB47DA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2" w:type="pct"/>
            <w:hideMark/>
          </w:tcPr>
          <w:p w14:paraId="75C049BD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81" w:type="pct"/>
            <w:hideMark/>
          </w:tcPr>
          <w:p w14:paraId="6CD9C5CD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2095" w:type="pct"/>
            <w:hideMark/>
          </w:tcPr>
          <w:p w14:paraId="19B54B3F" w14:textId="77777777" w:rsidR="0005537B" w:rsidRDefault="00E46218" w:rsidP="00D4685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Connection failure (5),</w:t>
            </w:r>
          </w:p>
          <w:p w14:paraId="3B84B24E" w14:textId="77777777" w:rsidR="0005537B" w:rsidRDefault="00E46218" w:rsidP="00D4685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Identity verification failure (3),</w:t>
            </w:r>
          </w:p>
          <w:p w14:paraId="79864A45" w14:textId="6CB93FA3" w:rsidR="0005537B" w:rsidRPr="00DF7C3B" w:rsidRDefault="00E46218" w:rsidP="00D4685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Conversation refusal (1)</w:t>
            </w:r>
          </w:p>
        </w:tc>
      </w:tr>
      <w:tr w:rsidR="000D1B99" w14:paraId="705DC585" w14:textId="77777777" w:rsidTr="0005537B">
        <w:tc>
          <w:tcPr>
            <w:tcW w:w="582" w:type="pct"/>
            <w:hideMark/>
          </w:tcPr>
          <w:p w14:paraId="2FF24DC7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2" w:type="pct"/>
            <w:hideMark/>
          </w:tcPr>
          <w:p w14:paraId="7D9E9F5C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81" w:type="pct"/>
            <w:hideMark/>
          </w:tcPr>
          <w:p w14:paraId="495484FB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95" w:type="pct"/>
            <w:hideMark/>
          </w:tcPr>
          <w:p w14:paraId="4A7E7510" w14:textId="77777777" w:rsidR="0005537B" w:rsidRPr="00DF7C3B" w:rsidRDefault="00E46218" w:rsidP="0005537B">
            <w:pPr>
              <w:widowControl/>
              <w:wordWrap/>
              <w:autoSpaceDE/>
              <w:autoSpaceDN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7C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F31536A" w14:textId="6137F3F3" w:rsidR="00732265" w:rsidRPr="00B35D81" w:rsidRDefault="00732265" w:rsidP="00BD3FBE">
      <w:pPr>
        <w:widowControl/>
        <w:wordWrap/>
        <w:autoSpaceDE/>
        <w:autoSpaceDN/>
        <w:spacing w:line="360" w:lineRule="auto"/>
        <w:jc w:val="left"/>
      </w:pPr>
    </w:p>
    <w:sectPr w:rsidR="00732265" w:rsidRPr="00B35D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93D80C" w14:textId="77777777" w:rsidR="00E053FF" w:rsidRDefault="00E053FF" w:rsidP="00EF43A4">
      <w:pPr>
        <w:spacing w:after="0" w:line="240" w:lineRule="auto"/>
      </w:pPr>
      <w:r>
        <w:separator/>
      </w:r>
    </w:p>
  </w:endnote>
  <w:endnote w:type="continuationSeparator" w:id="0">
    <w:p w14:paraId="54DBAB0E" w14:textId="77777777" w:rsidR="00E053FF" w:rsidRDefault="00E053FF" w:rsidP="00EF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79C22" w14:textId="77777777" w:rsidR="00E053FF" w:rsidRDefault="00E053FF" w:rsidP="00EF43A4">
      <w:pPr>
        <w:spacing w:after="0" w:line="240" w:lineRule="auto"/>
      </w:pPr>
      <w:r>
        <w:separator/>
      </w:r>
    </w:p>
  </w:footnote>
  <w:footnote w:type="continuationSeparator" w:id="0">
    <w:p w14:paraId="2E3BB9E5" w14:textId="77777777" w:rsidR="00E053FF" w:rsidRDefault="00E053FF" w:rsidP="00EF4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F23"/>
    <w:multiLevelType w:val="multilevel"/>
    <w:tmpl w:val="DEA02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171180"/>
    <w:multiLevelType w:val="hybridMultilevel"/>
    <w:tmpl w:val="829284B0"/>
    <w:lvl w:ilvl="0" w:tplc="C808803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7A06A2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3F6C9CF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F9E650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3E85BF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465EA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A202D0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822C2D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884227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DD077D0"/>
    <w:multiLevelType w:val="multilevel"/>
    <w:tmpl w:val="092678D2"/>
    <w:styleLink w:val="JGYst"/>
    <w:lvl w:ilvl="0">
      <w:start w:val="6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hint="eastAsia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lowerLetter"/>
      <w:lvlText w:val="%4"/>
      <w:lvlJc w:val="left"/>
      <w:pPr>
        <w:ind w:left="1760" w:hanging="440"/>
      </w:pPr>
      <w:rPr>
        <w:rFonts w:ascii="Times New Roman" w:hAnsi="Times New Roman" w:hint="default"/>
      </w:rPr>
    </w:lvl>
    <w:lvl w:ilvl="4">
      <w:start w:val="1"/>
      <w:numFmt w:val="lowerRoman"/>
      <w:lvlText w:val="%5"/>
      <w:lvlJc w:val="left"/>
      <w:pPr>
        <w:ind w:left="2200" w:hanging="440"/>
      </w:pPr>
      <w:rPr>
        <w:rFonts w:hint="default"/>
      </w:rPr>
    </w:lvl>
    <w:lvl w:ilvl="5">
      <w:start w:val="1"/>
      <w:numFmt w:val="bullet"/>
      <w:lvlText w:val="-"/>
      <w:lvlJc w:val="left"/>
      <w:pPr>
        <w:ind w:left="2640" w:hanging="440"/>
      </w:pPr>
      <w:rPr>
        <w:rFonts w:ascii="Malgun Gothic" w:eastAsia="Malgun Gothic" w:hAnsi="Malgun Gothic" w:hint="eastAsia"/>
      </w:rPr>
    </w:lvl>
    <w:lvl w:ilvl="6">
      <w:start w:val="1"/>
      <w:numFmt w:val="bullet"/>
      <w:lvlText w:val="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lowerLetter"/>
      <w:lvlText w:val="%8"/>
      <w:lvlJc w:val="left"/>
      <w:pPr>
        <w:ind w:left="3520" w:hanging="440"/>
      </w:pPr>
      <w:rPr>
        <w:rFonts w:hint="default"/>
      </w:rPr>
    </w:lvl>
    <w:lvl w:ilvl="8">
      <w:start w:val="1"/>
      <w:numFmt w:val="lowerRoman"/>
      <w:lvlText w:val="%9"/>
      <w:lvlJc w:val="left"/>
      <w:pPr>
        <w:ind w:left="3960" w:hanging="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jOxsLQwNrAwNjRX0lEKTi0uzszPAykwrAUAXmrXPCwAAAA="/>
  </w:docVars>
  <w:rsids>
    <w:rsidRoot w:val="0006688A"/>
    <w:rsid w:val="0001251D"/>
    <w:rsid w:val="00022184"/>
    <w:rsid w:val="0005537B"/>
    <w:rsid w:val="0006688A"/>
    <w:rsid w:val="00077EDD"/>
    <w:rsid w:val="000B68C9"/>
    <w:rsid w:val="000D1B99"/>
    <w:rsid w:val="00115822"/>
    <w:rsid w:val="00190D59"/>
    <w:rsid w:val="001A656C"/>
    <w:rsid w:val="001C0DF5"/>
    <w:rsid w:val="001E7F4F"/>
    <w:rsid w:val="001F2781"/>
    <w:rsid w:val="00211077"/>
    <w:rsid w:val="00284F4C"/>
    <w:rsid w:val="002C1A8C"/>
    <w:rsid w:val="00302D26"/>
    <w:rsid w:val="0034525C"/>
    <w:rsid w:val="00354037"/>
    <w:rsid w:val="0038101F"/>
    <w:rsid w:val="00390A85"/>
    <w:rsid w:val="003A6E75"/>
    <w:rsid w:val="00403469"/>
    <w:rsid w:val="004048D7"/>
    <w:rsid w:val="004166D5"/>
    <w:rsid w:val="00442A40"/>
    <w:rsid w:val="00443088"/>
    <w:rsid w:val="00457D5E"/>
    <w:rsid w:val="005365B8"/>
    <w:rsid w:val="00555379"/>
    <w:rsid w:val="00596C42"/>
    <w:rsid w:val="00637D9B"/>
    <w:rsid w:val="0067259E"/>
    <w:rsid w:val="006755A2"/>
    <w:rsid w:val="00675ABA"/>
    <w:rsid w:val="00732265"/>
    <w:rsid w:val="00792149"/>
    <w:rsid w:val="0080428C"/>
    <w:rsid w:val="00810101"/>
    <w:rsid w:val="00823765"/>
    <w:rsid w:val="008B77C4"/>
    <w:rsid w:val="008F0268"/>
    <w:rsid w:val="00936CC9"/>
    <w:rsid w:val="00962015"/>
    <w:rsid w:val="009C105F"/>
    <w:rsid w:val="009E4E22"/>
    <w:rsid w:val="00A33766"/>
    <w:rsid w:val="00AE433B"/>
    <w:rsid w:val="00AE7EA3"/>
    <w:rsid w:val="00B14109"/>
    <w:rsid w:val="00B3111E"/>
    <w:rsid w:val="00B35D81"/>
    <w:rsid w:val="00B70FBE"/>
    <w:rsid w:val="00B8731C"/>
    <w:rsid w:val="00BD3FBE"/>
    <w:rsid w:val="00BE7924"/>
    <w:rsid w:val="00D4685C"/>
    <w:rsid w:val="00D5409F"/>
    <w:rsid w:val="00D55449"/>
    <w:rsid w:val="00D60C53"/>
    <w:rsid w:val="00D62FD5"/>
    <w:rsid w:val="00D81A96"/>
    <w:rsid w:val="00D83642"/>
    <w:rsid w:val="00DB7D76"/>
    <w:rsid w:val="00DD70DE"/>
    <w:rsid w:val="00DF7C3B"/>
    <w:rsid w:val="00E053FF"/>
    <w:rsid w:val="00E1319C"/>
    <w:rsid w:val="00E46218"/>
    <w:rsid w:val="00EA5AC3"/>
    <w:rsid w:val="00EF43A4"/>
    <w:rsid w:val="00F14278"/>
    <w:rsid w:val="00F8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13A78"/>
  <w15:chartTrackingRefBased/>
  <w15:docId w15:val="{B9AD4D8A-09D8-4F57-A9CA-3B5F93E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8A"/>
    <w:pPr>
      <w:widowControl w:val="0"/>
      <w:wordWrap w:val="0"/>
      <w:autoSpaceDE w:val="0"/>
      <w:autoSpaceDN w:val="0"/>
      <w:spacing w:line="259" w:lineRule="auto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GYst">
    <w:name w:val="JGYst"/>
    <w:uiPriority w:val="99"/>
    <w:rsid w:val="00D62F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62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62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620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1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8A"/>
    <w:pPr>
      <w:spacing w:after="0" w:line="240" w:lineRule="auto"/>
      <w:jc w:val="both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6688A"/>
    <w:pPr>
      <w:spacing w:after="0" w:line="240" w:lineRule="auto"/>
      <w:jc w:val="both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D5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D5"/>
    <w:rPr>
      <w:szCs w:val="22"/>
      <w14:ligatures w14:val="none"/>
    </w:rPr>
  </w:style>
  <w:style w:type="table" w:styleId="TableGridLight">
    <w:name w:val="Grid Table Light"/>
    <w:basedOn w:val="TableNormal"/>
    <w:uiPriority w:val="40"/>
    <w:rsid w:val="00B35D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18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18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18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43A4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N YOUNG JANG</dc:creator>
  <cp:lastModifiedBy>Kashish Bajaj</cp:lastModifiedBy>
  <cp:revision>3</cp:revision>
  <dcterms:created xsi:type="dcterms:W3CDTF">2025-04-28T10:56:00Z</dcterms:created>
  <dcterms:modified xsi:type="dcterms:W3CDTF">2025-10-24T05:25:00Z</dcterms:modified>
</cp:coreProperties>
</file>